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A990C" w14:textId="18C74ACE" w:rsidR="00BC2279" w:rsidRDefault="00BC2279" w:rsidP="002C494D">
      <w:pPr>
        <w:ind w:firstLine="0"/>
        <w:rPr>
          <w:rFonts w:cstheme="minorBidi"/>
          <w:b/>
          <w:bCs/>
        </w:rPr>
      </w:pPr>
      <w:r w:rsidRPr="00BC2279">
        <w:rPr>
          <w:rFonts w:cstheme="minorBidi"/>
          <w:b/>
          <w:bCs/>
        </w:rPr>
        <w:t xml:space="preserve">Database </w:t>
      </w:r>
      <w:r w:rsidR="002B6FC8">
        <w:rPr>
          <w:rFonts w:cstheme="minorBidi"/>
          <w:b/>
          <w:bCs/>
        </w:rPr>
        <w:t>s</w:t>
      </w:r>
      <w:r w:rsidRPr="00BC2279">
        <w:rPr>
          <w:rFonts w:cstheme="minorBidi"/>
          <w:b/>
          <w:bCs/>
        </w:rPr>
        <w:t xml:space="preserve">earch </w:t>
      </w:r>
      <w:r w:rsidR="002B6FC8">
        <w:rPr>
          <w:rFonts w:cstheme="minorBidi"/>
          <w:b/>
          <w:bCs/>
        </w:rPr>
        <w:t>s</w:t>
      </w:r>
      <w:r w:rsidRPr="00BC2279">
        <w:rPr>
          <w:rFonts w:cstheme="minorBidi"/>
          <w:b/>
          <w:bCs/>
        </w:rPr>
        <w:t>trategy</w:t>
      </w:r>
    </w:p>
    <w:p w14:paraId="518FF3BD" w14:textId="3E9B14D2" w:rsidR="00CF69C2" w:rsidRPr="00CF69C2" w:rsidRDefault="00CF69C2" w:rsidP="002C494D">
      <w:pPr>
        <w:ind w:firstLine="0"/>
        <w:rPr>
          <w:b/>
          <w:bCs/>
        </w:rPr>
      </w:pPr>
      <w:r w:rsidRPr="00CF69C2">
        <w:rPr>
          <w:b/>
          <w:bCs/>
        </w:rPr>
        <w:t>The search strategy was as follows:</w:t>
      </w:r>
    </w:p>
    <w:p w14:paraId="1A8680EA" w14:textId="635DABA2" w:rsidR="00CF69C2" w:rsidRDefault="00CF69C2" w:rsidP="002C494D">
      <w:pPr>
        <w:pStyle w:val="ListParagraph"/>
        <w:numPr>
          <w:ilvl w:val="0"/>
          <w:numId w:val="1"/>
        </w:numPr>
      </w:pPr>
      <w:r w:rsidRPr="002C494D">
        <w:rPr>
          <w:b/>
          <w:bCs/>
        </w:rPr>
        <w:t xml:space="preserve">PubMed: </w:t>
      </w:r>
      <w:r>
        <w:t xml:space="preserve">("explainable ai" </w:t>
      </w:r>
      <w:r w:rsidR="008D2841">
        <w:t>OR</w:t>
      </w:r>
      <w:r>
        <w:t xml:space="preserve"> "interpretable machine learning" </w:t>
      </w:r>
      <w:r w:rsidR="008D2841">
        <w:t>OR</w:t>
      </w:r>
      <w:r>
        <w:t xml:space="preserve"> </w:t>
      </w:r>
      <w:proofErr w:type="spellStart"/>
      <w:r>
        <w:t>xai</w:t>
      </w:r>
      <w:proofErr w:type="spellEnd"/>
      <w:r>
        <w:t xml:space="preserve">) AND (healthcare </w:t>
      </w:r>
      <w:r w:rsidR="008D2841">
        <w:t>OR</w:t>
      </w:r>
      <w:r>
        <w:t xml:space="preserve"> medical </w:t>
      </w:r>
      <w:r w:rsidR="008D2841">
        <w:t>OR</w:t>
      </w:r>
      <w:r>
        <w:t xml:space="preserve"> clinical </w:t>
      </w:r>
      <w:r w:rsidR="008D2841">
        <w:t>OR</w:t>
      </w:r>
      <w:r>
        <w:t xml:space="preserve"> diagnosis) AND (dentistry) AND (dental science)</w:t>
      </w:r>
    </w:p>
    <w:p w14:paraId="350C5006" w14:textId="76771233" w:rsidR="00CF69C2" w:rsidRDefault="00CF69C2" w:rsidP="002C494D">
      <w:pPr>
        <w:pStyle w:val="ListParagraph"/>
        <w:numPr>
          <w:ilvl w:val="0"/>
          <w:numId w:val="1"/>
        </w:numPr>
      </w:pPr>
      <w:r w:rsidRPr="002C494D">
        <w:rPr>
          <w:b/>
          <w:bCs/>
        </w:rPr>
        <w:t>IEEE Xpl</w:t>
      </w:r>
      <w:r w:rsidR="008D2841" w:rsidRPr="002C494D">
        <w:rPr>
          <w:b/>
          <w:bCs/>
        </w:rPr>
        <w:t>or</w:t>
      </w:r>
      <w:r w:rsidRPr="002C494D">
        <w:rPr>
          <w:b/>
          <w:bCs/>
        </w:rPr>
        <w:t>e:</w:t>
      </w:r>
      <w:r>
        <w:t xml:space="preserve"> ("All </w:t>
      </w:r>
      <w:proofErr w:type="spellStart"/>
      <w:r>
        <w:t>Metadata":"explainable</w:t>
      </w:r>
      <w:proofErr w:type="spellEnd"/>
      <w:r>
        <w:t xml:space="preserve"> ai" </w:t>
      </w:r>
      <w:r w:rsidR="008D2841">
        <w:t>OR</w:t>
      </w:r>
      <w:r>
        <w:t xml:space="preserve"> "All </w:t>
      </w:r>
      <w:proofErr w:type="spellStart"/>
      <w:r>
        <w:t>Metadata":"interpretable</w:t>
      </w:r>
      <w:proofErr w:type="spellEnd"/>
      <w:r>
        <w:t xml:space="preserve"> machine learning" </w:t>
      </w:r>
      <w:r w:rsidR="008D2841">
        <w:t>OR</w:t>
      </w:r>
      <w:r>
        <w:t xml:space="preserve"> "All Metadata":</w:t>
      </w:r>
      <w:proofErr w:type="spellStart"/>
      <w:r>
        <w:t>xai</w:t>
      </w:r>
      <w:proofErr w:type="spellEnd"/>
      <w:r>
        <w:t xml:space="preserve">) AND ("All </w:t>
      </w:r>
      <w:proofErr w:type="spellStart"/>
      <w:r>
        <w:t>Metadata":healthcare</w:t>
      </w:r>
      <w:proofErr w:type="spellEnd"/>
      <w:r>
        <w:t xml:space="preserve"> </w:t>
      </w:r>
      <w:r w:rsidR="008D2841">
        <w:t>OR</w:t>
      </w:r>
      <w:r>
        <w:t xml:space="preserve"> "All </w:t>
      </w:r>
      <w:proofErr w:type="spellStart"/>
      <w:r>
        <w:t>Metadata":medical</w:t>
      </w:r>
      <w:proofErr w:type="spellEnd"/>
      <w:r>
        <w:t xml:space="preserve"> </w:t>
      </w:r>
      <w:r w:rsidR="008D2841">
        <w:t>OR</w:t>
      </w:r>
      <w:r>
        <w:t xml:space="preserve"> "All </w:t>
      </w:r>
      <w:proofErr w:type="spellStart"/>
      <w:r>
        <w:t>Metadata":clinical</w:t>
      </w:r>
      <w:proofErr w:type="spellEnd"/>
      <w:r>
        <w:t xml:space="preserve"> </w:t>
      </w:r>
      <w:r w:rsidR="008D2841">
        <w:t>OR</w:t>
      </w:r>
      <w:r>
        <w:t xml:space="preserve"> "All </w:t>
      </w:r>
      <w:proofErr w:type="spellStart"/>
      <w:r>
        <w:t>Metadata":diagnosis</w:t>
      </w:r>
      <w:proofErr w:type="spellEnd"/>
      <w:r>
        <w:t xml:space="preserve">) AND ("All </w:t>
      </w:r>
      <w:proofErr w:type="spellStart"/>
      <w:r>
        <w:t>Metadata":dentistry</w:t>
      </w:r>
      <w:proofErr w:type="spellEnd"/>
      <w:r>
        <w:t xml:space="preserve"> </w:t>
      </w:r>
      <w:r w:rsidR="008D2841">
        <w:t>OR</w:t>
      </w:r>
      <w:r>
        <w:t xml:space="preserve"> "All </w:t>
      </w:r>
      <w:proofErr w:type="spellStart"/>
      <w:r>
        <w:t>Metadata":"dental</w:t>
      </w:r>
      <w:proofErr w:type="spellEnd"/>
      <w:r>
        <w:t xml:space="preserve"> science")</w:t>
      </w:r>
    </w:p>
    <w:p w14:paraId="3466C6CE" w14:textId="7AE4D770" w:rsidR="00CF69C2" w:rsidRDefault="00CF69C2" w:rsidP="002C494D">
      <w:pPr>
        <w:pStyle w:val="ListParagraph"/>
        <w:numPr>
          <w:ilvl w:val="0"/>
          <w:numId w:val="1"/>
        </w:numPr>
      </w:pPr>
      <w:proofErr w:type="spellStart"/>
      <w:r w:rsidRPr="002C494D">
        <w:rPr>
          <w:b/>
          <w:bCs/>
        </w:rPr>
        <w:t>medRxiv</w:t>
      </w:r>
      <w:proofErr w:type="spellEnd"/>
      <w:r w:rsidRPr="002C494D">
        <w:rPr>
          <w:b/>
          <w:bCs/>
        </w:rPr>
        <w:t xml:space="preserve"> (Dentistry and </w:t>
      </w:r>
      <w:r w:rsidR="008D2841" w:rsidRPr="002C494D">
        <w:rPr>
          <w:b/>
          <w:bCs/>
        </w:rPr>
        <w:t>Or</w:t>
      </w:r>
      <w:r w:rsidRPr="002C494D">
        <w:rPr>
          <w:b/>
          <w:bCs/>
        </w:rPr>
        <w:t>al Medicine categ</w:t>
      </w:r>
      <w:r w:rsidR="008D2841" w:rsidRPr="002C494D">
        <w:rPr>
          <w:b/>
          <w:bCs/>
        </w:rPr>
        <w:t>or</w:t>
      </w:r>
      <w:r w:rsidRPr="002C494D">
        <w:rPr>
          <w:b/>
          <w:bCs/>
        </w:rPr>
        <w:t>y):</w:t>
      </w:r>
      <w:r>
        <w:t xml:space="preserve"> explainable ai </w:t>
      </w:r>
      <w:r w:rsidR="008D2841">
        <w:t>OR</w:t>
      </w:r>
      <w:r>
        <w:t xml:space="preserve"> interpretable machine learning </w:t>
      </w:r>
      <w:r w:rsidR="008D2841">
        <w:t>OR</w:t>
      </w:r>
      <w:r>
        <w:t xml:space="preserve"> </w:t>
      </w:r>
      <w:proofErr w:type="spellStart"/>
      <w:r>
        <w:t>xai</w:t>
      </w:r>
      <w:proofErr w:type="spellEnd"/>
    </w:p>
    <w:p w14:paraId="0ED83E4E" w14:textId="7317C50D" w:rsidR="00CF69C2" w:rsidRDefault="00CF69C2" w:rsidP="002C494D">
      <w:pPr>
        <w:pStyle w:val="ListParagraph"/>
        <w:numPr>
          <w:ilvl w:val="0"/>
          <w:numId w:val="1"/>
        </w:numPr>
      </w:pPr>
      <w:r w:rsidRPr="002C494D">
        <w:rPr>
          <w:b/>
          <w:bCs/>
        </w:rPr>
        <w:t>Ovid</w:t>
      </w:r>
      <w:r w:rsidR="00857823" w:rsidRPr="002C494D">
        <w:rPr>
          <w:b/>
          <w:bCs/>
        </w:rPr>
        <w:t>:</w:t>
      </w:r>
      <w:r w:rsidR="008D02A5">
        <w:t xml:space="preserve"> </w:t>
      </w:r>
      <w:r w:rsidR="00857823" w:rsidRPr="00857823">
        <w:t>(</w:t>
      </w:r>
      <w:proofErr w:type="spellStart"/>
      <w:r w:rsidR="00857823" w:rsidRPr="00857823">
        <w:t>FullText</w:t>
      </w:r>
      <w:proofErr w:type="spellEnd"/>
      <w:r w:rsidR="00857823" w:rsidRPr="00857823">
        <w:t>:(</w:t>
      </w:r>
      <w:proofErr w:type="spellStart"/>
      <w:r w:rsidR="00857823" w:rsidRPr="00857823">
        <w:t>AllFields</w:t>
      </w:r>
      <w:proofErr w:type="spellEnd"/>
      <w:r w:rsidR="00857823" w:rsidRPr="00857823">
        <w:t xml:space="preserve">:("explainable ai" </w:t>
      </w:r>
      <w:r w:rsidR="008D2841">
        <w:t>OR</w:t>
      </w:r>
      <w:r w:rsidR="00857823" w:rsidRPr="00857823">
        <w:t xml:space="preserve"> "interpretable machine learning" </w:t>
      </w:r>
      <w:r w:rsidR="008D2841">
        <w:t>OR</w:t>
      </w:r>
      <w:r w:rsidR="00857823" w:rsidRPr="00857823">
        <w:t xml:space="preserve"> "</w:t>
      </w:r>
      <w:proofErr w:type="spellStart"/>
      <w:r w:rsidR="00857823" w:rsidRPr="00857823">
        <w:t>xai</w:t>
      </w:r>
      <w:proofErr w:type="spellEnd"/>
      <w:r w:rsidR="00857823" w:rsidRPr="00857823">
        <w:t xml:space="preserve">") AND ("healthcare" </w:t>
      </w:r>
      <w:r w:rsidR="008D2841">
        <w:t>OR</w:t>
      </w:r>
      <w:r w:rsidR="00857823" w:rsidRPr="00857823">
        <w:t xml:space="preserve"> "medical" </w:t>
      </w:r>
      <w:r w:rsidR="008D2841">
        <w:t>OR</w:t>
      </w:r>
      <w:r w:rsidR="00857823" w:rsidRPr="00857823">
        <w:t xml:space="preserve"> "clinical" </w:t>
      </w:r>
      <w:r w:rsidR="008D2841">
        <w:t>OR</w:t>
      </w:r>
      <w:r w:rsidR="00857823" w:rsidRPr="00857823">
        <w:t xml:space="preserve"> "diagnosis") AND (dentistry) AND (dental science)))</w:t>
      </w:r>
    </w:p>
    <w:p w14:paraId="65E59165" w14:textId="0A072B0E" w:rsidR="00CF69C2" w:rsidRDefault="00CF69C2" w:rsidP="002C494D">
      <w:r w:rsidRPr="00525D23">
        <w:t>The searches were carried out on 30 August 2025. To maintain relevance to contemp</w:t>
      </w:r>
      <w:r w:rsidR="008D2841">
        <w:t>or</w:t>
      </w:r>
      <w:r w:rsidRPr="00525D23">
        <w:t>ary AI methodologies, we restricted our review to studies published between January 2015 and August 2025.</w:t>
      </w:r>
    </w:p>
    <w:p w14:paraId="4FAACF91" w14:textId="77777777" w:rsidR="001E0607" w:rsidRDefault="001E0607"/>
    <w:sectPr w:rsidR="001E0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523478"/>
    <w:multiLevelType w:val="hybridMultilevel"/>
    <w:tmpl w:val="35103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477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1E"/>
    <w:rsid w:val="001E0607"/>
    <w:rsid w:val="002B6FC8"/>
    <w:rsid w:val="002C494D"/>
    <w:rsid w:val="00853637"/>
    <w:rsid w:val="00857823"/>
    <w:rsid w:val="008D02A5"/>
    <w:rsid w:val="008D2841"/>
    <w:rsid w:val="00937835"/>
    <w:rsid w:val="00B86CA8"/>
    <w:rsid w:val="00BC2279"/>
    <w:rsid w:val="00BF5802"/>
    <w:rsid w:val="00CF69C2"/>
    <w:rsid w:val="00D531E3"/>
    <w:rsid w:val="00E8301E"/>
    <w:rsid w:val="00EC72EE"/>
    <w:rsid w:val="00F1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306ED"/>
  <w15:chartTrackingRefBased/>
  <w15:docId w15:val="{B5DC6188-D398-4543-84D8-FAD3F4F30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9C2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0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0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0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0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0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0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0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01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01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01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0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0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0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0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0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0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8301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01E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8301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830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0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0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0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0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0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7</Words>
  <Characters>878</Characters>
  <Application>Microsoft Office Word</Application>
  <DocSecurity>0</DocSecurity>
  <Lines>15</Lines>
  <Paragraphs>7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porn Thaweesapphithak</dc:creator>
  <cp:keywords/>
  <dc:description/>
  <cp:lastModifiedBy>Sermporn Thaweesapphithak</cp:lastModifiedBy>
  <cp:revision>10</cp:revision>
  <dcterms:created xsi:type="dcterms:W3CDTF">2026-02-09T08:59:00Z</dcterms:created>
  <dcterms:modified xsi:type="dcterms:W3CDTF">2026-02-10T08:49:00Z</dcterms:modified>
</cp:coreProperties>
</file>